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5ED6" w:rsidRDefault="00715ED6" w:rsidP="00715ED6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</w:t>
      </w:r>
      <w:r>
        <w:rPr>
          <w:rFonts w:ascii="Times New Roman" w:hAnsi="Times New Roman"/>
          <w:sz w:val="24"/>
          <w:szCs w:val="24"/>
        </w:rPr>
        <w:t xml:space="preserve"> Pearson correlations (r) between abundant phyla and classes (relative abundance&gt;1%) and soil properties</w:t>
      </w:r>
      <w:r>
        <w:rPr>
          <w:lang w:val="en-GB"/>
        </w:rPr>
        <w:t>.</w:t>
      </w:r>
    </w:p>
    <w:tbl>
      <w:tblPr>
        <w:tblpPr w:leftFromText="180" w:rightFromText="180" w:vertAnchor="text" w:horzAnchor="margin" w:tblpXSpec="center" w:tblpY="323"/>
        <w:tblW w:w="678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5"/>
        <w:gridCol w:w="936"/>
        <w:gridCol w:w="873"/>
        <w:gridCol w:w="873"/>
        <w:gridCol w:w="870"/>
        <w:gridCol w:w="870"/>
        <w:gridCol w:w="936"/>
        <w:gridCol w:w="870"/>
        <w:gridCol w:w="936"/>
        <w:gridCol w:w="920"/>
        <w:gridCol w:w="1166"/>
      </w:tblGrid>
      <w:tr w:rsidR="00715ED6">
        <w:trPr>
          <w:trHeight w:val="182"/>
        </w:trPr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ED6" w:rsidRDefault="00715ED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C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NH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K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oil moisture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emperature</w:t>
            </w:r>
          </w:p>
        </w:tc>
      </w:tr>
      <w:tr w:rsidR="00715ED6">
        <w:trPr>
          <w:trHeight w:val="182"/>
        </w:trPr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roteobacteria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4*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87**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77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6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95**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24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71**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37**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05*</w:t>
            </w:r>
          </w:p>
        </w:tc>
      </w:tr>
      <w:tr w:rsidR="00715ED6">
        <w:trPr>
          <w:trHeight w:val="182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ctinobacteri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9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2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94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27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609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1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75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725**</w:t>
            </w:r>
          </w:p>
        </w:tc>
      </w:tr>
      <w:tr w:rsidR="00715ED6">
        <w:trPr>
          <w:trHeight w:val="182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cidobacteri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455*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28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43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0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0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5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1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7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7**</w:t>
            </w:r>
          </w:p>
        </w:tc>
      </w:tr>
      <w:tr w:rsidR="00715ED6">
        <w:trPr>
          <w:trHeight w:val="182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Chloroflexi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6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5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5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5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4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5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9</w:t>
            </w:r>
          </w:p>
        </w:tc>
      </w:tr>
      <w:tr w:rsidR="00715ED6">
        <w:trPr>
          <w:trHeight w:val="182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Verrucomicrobi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2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0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9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92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94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13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5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64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68**</w:t>
            </w:r>
          </w:p>
        </w:tc>
      </w:tr>
      <w:tr w:rsidR="00715ED6">
        <w:trPr>
          <w:trHeight w:val="182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Planctomycet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55*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8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40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18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5*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8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67**</w:t>
            </w:r>
          </w:p>
        </w:tc>
      </w:tr>
      <w:tr w:rsidR="00715ED6">
        <w:trPr>
          <w:trHeight w:val="182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Firmicut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4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9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6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8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3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18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6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7</w:t>
            </w:r>
          </w:p>
        </w:tc>
      </w:tr>
      <w:tr w:rsidR="00715ED6">
        <w:trPr>
          <w:trHeight w:val="182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Bacteroidet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36*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5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3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5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8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30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16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16**</w:t>
            </w:r>
          </w:p>
        </w:tc>
      </w:tr>
      <w:tr w:rsidR="00715ED6">
        <w:trPr>
          <w:trHeight w:val="182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Gemmatimonadetes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0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80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278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21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519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39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422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391**</w:t>
            </w:r>
          </w:p>
        </w:tc>
      </w:tr>
      <w:tr w:rsidR="00715ED6">
        <w:trPr>
          <w:trHeight w:val="182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Nitrospira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9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3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8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3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65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7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78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78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35**</w:t>
            </w:r>
          </w:p>
        </w:tc>
      </w:tr>
      <w:tr w:rsidR="00715ED6">
        <w:trPr>
          <w:trHeight w:val="182"/>
        </w:trPr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Thaumarchaeot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76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022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61*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16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297**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9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15ED6" w:rsidRDefault="00715ED6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24</w:t>
            </w:r>
          </w:p>
        </w:tc>
      </w:tr>
      <w:tr w:rsidR="00715ED6">
        <w:trPr>
          <w:trHeight w:val="182"/>
        </w:trPr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Betaproteobacteria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0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8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35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7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62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83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1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83</w:t>
            </w:r>
          </w:p>
        </w:tc>
      </w:tr>
      <w:tr w:rsidR="00715ED6">
        <w:trPr>
          <w:trHeight w:val="182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lphaproteobacteri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5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7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3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8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56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92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47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59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715ED6">
        <w:trPr>
          <w:trHeight w:val="182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Deltaproteobacteri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9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7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4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3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35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2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8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8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3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715ED6">
        <w:trPr>
          <w:trHeight w:val="182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Gammaproteobacteri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5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0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4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44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1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</w:tr>
      <w:tr w:rsidR="00715ED6">
        <w:trPr>
          <w:trHeight w:val="182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naerolineae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4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8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9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3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9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09</w:t>
            </w:r>
          </w:p>
        </w:tc>
      </w:tr>
      <w:tr w:rsidR="00715ED6">
        <w:trPr>
          <w:trHeight w:val="182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cidobacteria_Gp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8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4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7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4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0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6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01</w:t>
            </w:r>
          </w:p>
        </w:tc>
      </w:tr>
      <w:tr w:rsidR="00715ED6">
        <w:trPr>
          <w:trHeight w:val="182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Subdivision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0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5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6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9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67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0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6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7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715ED6">
        <w:trPr>
          <w:trHeight w:val="182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cidobacteria_Gp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9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3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7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4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9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6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54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8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715ED6">
        <w:trPr>
          <w:trHeight w:val="182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Planctomycetia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35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8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4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2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3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8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36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715ED6">
        <w:trPr>
          <w:trHeight w:val="182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cidobacteria_Gp1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1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39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5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35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6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40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0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27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6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57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715ED6">
        <w:trPr>
          <w:trHeight w:val="182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Acidobacteria_Gp1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4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2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0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286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389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1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27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5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417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715ED6">
        <w:trPr>
          <w:trHeight w:val="174"/>
        </w:trPr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  <w:t>Nitrospira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9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31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82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121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3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6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178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-0.07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378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15ED6" w:rsidRDefault="00715ED6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43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</w:tbl>
    <w:p w:rsidR="00715ED6" w:rsidRDefault="00715ED6" w:rsidP="00715ED6">
      <w:pPr>
        <w:spacing w:line="480" w:lineRule="auto"/>
        <w:rPr>
          <w:kern w:val="0"/>
        </w:rPr>
      </w:pPr>
      <w:bookmarkStart w:id="0" w:name="OLE_LINK22"/>
      <w:r>
        <w:rPr>
          <w:rFonts w:ascii="Times New Roman" w:hAnsi="Times New Roman"/>
          <w:kern w:val="0"/>
          <w:sz w:val="24"/>
          <w:szCs w:val="24"/>
          <w:vertAlign w:val="superscript"/>
        </w:rPr>
        <w:t>a</w:t>
      </w:r>
      <w:r>
        <w:rPr>
          <w:rFonts w:ascii="Times New Roman" w:hAnsi="Times New Roman"/>
          <w:kern w:val="0"/>
          <w:sz w:val="24"/>
          <w:szCs w:val="24"/>
        </w:rPr>
        <w:t xml:space="preserve"> Abbreviations: SOC stands for soil organic carbon, TN stands for total nitrogen, EC stands for electrical conductivity, AK stands for available K, AP stands for available P.</w:t>
      </w:r>
    </w:p>
    <w:p w:rsidR="006D223F" w:rsidRDefault="00715ED6" w:rsidP="00715ED6">
      <w:pPr>
        <w:spacing w:line="480" w:lineRule="auto"/>
      </w:pPr>
      <w:r>
        <w:rPr>
          <w:rFonts w:ascii="Times New Roman" w:hAnsi="Times New Roman"/>
          <w:kern w:val="0"/>
          <w:sz w:val="24"/>
          <w:szCs w:val="24"/>
        </w:rPr>
        <w:t>*P&lt;0.05; **P&lt;0.01</w:t>
      </w:r>
      <w:bookmarkStart w:id="1" w:name="_GoBack"/>
      <w:bookmarkEnd w:id="0"/>
      <w:bookmarkEnd w:id="1"/>
    </w:p>
    <w:sectPr w:rsidR="006D22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3C95" w:rsidRDefault="00463C95" w:rsidP="00715ED6">
      <w:r>
        <w:separator/>
      </w:r>
    </w:p>
  </w:endnote>
  <w:endnote w:type="continuationSeparator" w:id="0">
    <w:p w:rsidR="00463C95" w:rsidRDefault="00463C95" w:rsidP="00715E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3C95" w:rsidRDefault="00463C95" w:rsidP="00715ED6">
      <w:r>
        <w:separator/>
      </w:r>
    </w:p>
  </w:footnote>
  <w:footnote w:type="continuationSeparator" w:id="0">
    <w:p w:rsidR="00463C95" w:rsidRDefault="00463C95" w:rsidP="00715E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443"/>
    <w:rsid w:val="00463C95"/>
    <w:rsid w:val="006D223F"/>
    <w:rsid w:val="00715ED6"/>
    <w:rsid w:val="00A421CA"/>
    <w:rsid w:val="00C20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F1E653-0967-4931-BE5B-E3E1E3538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5ED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5E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5E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5ED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5E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BBDFBB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3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3.DOCX</TitleName>
  </documentManagement>
</p:properties>
</file>

<file path=customXml/itemProps1.xml><?xml version="1.0" encoding="utf-8"?>
<ds:datastoreItem xmlns:ds="http://schemas.openxmlformats.org/officeDocument/2006/customXml" ds:itemID="{A4F1A7E2-1B4D-4D7F-87DA-41F6150E1E67}"/>
</file>

<file path=customXml/itemProps2.xml><?xml version="1.0" encoding="utf-8"?>
<ds:datastoreItem xmlns:ds="http://schemas.openxmlformats.org/officeDocument/2006/customXml" ds:itemID="{A6D0CFF6-3FC9-46F5-AC0F-B5E656848A61}"/>
</file>

<file path=customXml/itemProps3.xml><?xml version="1.0" encoding="utf-8"?>
<ds:datastoreItem xmlns:ds="http://schemas.openxmlformats.org/officeDocument/2006/customXml" ds:itemID="{43DF4074-1B81-4458-A336-03C6016AE99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chen wang</dc:creator>
  <cp:keywords/>
  <dc:description/>
  <cp:lastModifiedBy>jichen wang</cp:lastModifiedBy>
  <cp:revision>2</cp:revision>
  <dcterms:created xsi:type="dcterms:W3CDTF">2016-07-11T11:21:00Z</dcterms:created>
  <dcterms:modified xsi:type="dcterms:W3CDTF">2016-07-11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